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. Supplementary Methods</w:t>
      </w:r>
    </w:p>
    <w:p>
      <w:pPr>
        <w:pStyle w:val="Normal"/>
        <w:spacing w:lineRule="auto" w:line="480"/>
        <w:rPr/>
      </w:pPr>
      <w:r>
        <w:rPr>
          <w:b/>
        </w:rPr>
        <w:t xml:space="preserve">Confocal laser scanning microscopy and immunofluorescence. </w:t>
      </w:r>
      <w:r>
        <w:rPr/>
        <w:t>To examine the kinetics of uptake of PB1-F2 derived peptides into cells, J774 macrophages were plated out at 1 x 10</w:t>
      </w:r>
      <w:r>
        <w:rPr>
          <w:vertAlign w:val="superscript"/>
        </w:rPr>
        <w:t>6</w:t>
      </w:r>
      <w:r>
        <w:rPr/>
        <w:t xml:space="preserve"> cells per well on a 4 well chambered coverglass (Labtek) and incubated at 37° overnight. Cells were washed with sterile J774 infection media prior to the addition of 27-mer peptides derived from the PR8 PB1-F2 protein or control. The fluorophore cyanin (Cy2) was conjugated to streptavidin and a biotinylated version of the C-terminal PR8 peptide highlighted in Figure 1. A 27-mer peptide derived from the N-terminal region of the PR8 PB1-F2 peptide and streptavidin:Cy2 without peptide were used as controls. The cells were placed on a fluorescent microscope (Nikon C1Si lens on a TE2000 microscope) and time points taken every 20 minutes for 16 hours as described [15]. In some experiments Texas red-coupled wheat germ agglutinin (WGA) was included as a non-specific membrane stain to facilitate visualization of the same cells over time.  </w:t>
      </w:r>
    </w:p>
    <w:p>
      <w:pPr>
        <w:pStyle w:val="Normal"/>
        <w:spacing w:lineRule="auto" w:line="480"/>
        <w:rPr/>
      </w:pPr>
      <w:r>
        <w:rPr/>
        <w:tab/>
        <w:t xml:space="preserve">To demonstrate that full length PB1-F2 protein is not expressed from viral constructs where the PB1-F2 reading frame has been altered to abrogate such expression, MDCK cells were grown on glass coverslips and infected with viruses as described in detail previously [15]. Briefly, 12 hours after infection, cells were fixed with 4% formaldehyde, permeabilized, washed, and incubated with a primary antibody directed against the N-terminal region of PB1-F2 (gift of Jon Yewdell, NIH) as described [15]. After washing cells were then incubated with a secondary antibody (Alexa-Fluor 488-conjugated donkey anti-rabbit antibody) and mounted with DAPI for nuclear staining [15]. Cells were visualized and pictures taken with a Nikon ClSi lens on a TE2000 microscop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3:07:00Z</dcterms:created>
  <dc:creator> Jon McCullers</dc:creator>
  <dc:description/>
  <cp:keywords/>
  <dc:language>en-US</dc:language>
  <cp:lastModifiedBy>mbrown</cp:lastModifiedBy>
  <dcterms:modified xsi:type="dcterms:W3CDTF">2010-06-24T16:09:00Z</dcterms:modified>
  <cp:revision>5</cp:revision>
  <dc:subject/>
  <dc:title>Supplementary Methods</dc:title>
</cp:coreProperties>
</file>